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40" w:type="dxa"/>
        <w:tblLook w:val="04A0" w:firstRow="1" w:lastRow="0" w:firstColumn="1" w:lastColumn="0" w:noHBand="0" w:noVBand="1"/>
      </w:tblPr>
      <w:tblGrid>
        <w:gridCol w:w="5885"/>
        <w:gridCol w:w="642"/>
        <w:gridCol w:w="813"/>
      </w:tblGrid>
      <w:tr w:rsidR="00D1006F" w:rsidRPr="00D1006F" w14:paraId="47D69749" w14:textId="77777777" w:rsidTr="00D1006F">
        <w:trPr>
          <w:trHeight w:val="320"/>
        </w:trPr>
        <w:tc>
          <w:tcPr>
            <w:tcW w:w="7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74D" w14:textId="77777777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Supplementary Table 1.  Statistical results from the P100 Analysis of Variance</w:t>
            </w:r>
          </w:p>
        </w:tc>
      </w:tr>
      <w:tr w:rsidR="00D1006F" w:rsidRPr="00D1006F" w14:paraId="47A68CCC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9BD9" w14:textId="77777777" w:rsidR="00D1006F" w:rsidRPr="00D1006F" w:rsidRDefault="00D1006F" w:rsidP="00D1006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Effec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57C84" w14:textId="77777777" w:rsidR="00D1006F" w:rsidRPr="00D1006F" w:rsidRDefault="00D1006F" w:rsidP="00D1006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006F">
              <w:rPr>
                <w:rFonts w:ascii="Calibri" w:eastAsia="Times New Roman" w:hAnsi="Calibri" w:cs="Calibri"/>
                <w:i/>
                <w:iCs/>
                <w:color w:val="000000"/>
              </w:rPr>
              <w:t>F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C5FF" w14:textId="77777777" w:rsidR="00D1006F" w:rsidRPr="00D1006F" w:rsidRDefault="00D1006F" w:rsidP="00D1006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006F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D1006F" w:rsidRPr="00D1006F" w14:paraId="612E0774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3AAF" w14:textId="58684148" w:rsidR="00D1006F" w:rsidRPr="00D1006F" w:rsidRDefault="001B49B9" w:rsidP="00D1006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as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3DD8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3B05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</w:tr>
      <w:tr w:rsidR="00D1006F" w:rsidRPr="00D1006F" w14:paraId="3B5781F3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E8C6" w14:textId="0F882C16" w:rsidR="00D1006F" w:rsidRPr="00D1006F" w:rsidRDefault="001B49B9" w:rsidP="00D1006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rient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287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3A4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470</w:t>
            </w:r>
          </w:p>
        </w:tc>
      </w:tr>
      <w:tr w:rsidR="00D1006F" w:rsidRPr="00D1006F" w14:paraId="1FFAE297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2A09" w14:textId="77777777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Stimulu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69A5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8A2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</w:tr>
      <w:tr w:rsidR="00D1006F" w:rsidRPr="00D1006F" w14:paraId="19962018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761F" w14:textId="77777777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Chann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771A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365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</w:tr>
      <w:tr w:rsidR="00D1006F" w:rsidRPr="00D1006F" w14:paraId="4E37B969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E740" w14:textId="77777777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Orientation * Contras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5FE0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97F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D1006F" w:rsidRPr="00D1006F" w14:paraId="413DD33D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24A" w14:textId="77777777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Orientation * Stimulu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3AA6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D03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</w:tr>
      <w:tr w:rsidR="00D1006F" w:rsidRPr="00D1006F" w14:paraId="59BD13F9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9902" w14:textId="77777777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Contrast * Stimulu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D75C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EB84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</w:tr>
      <w:tr w:rsidR="00D1006F" w:rsidRPr="00D1006F" w14:paraId="16AAFFE5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1C4F" w14:textId="4FF70EA9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Orie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D1006F">
              <w:rPr>
                <w:rFonts w:ascii="Calibri" w:eastAsia="Times New Roman" w:hAnsi="Calibri" w:cs="Calibri"/>
                <w:color w:val="000000"/>
              </w:rPr>
              <w:t>tation * Chann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F46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0B79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</w:tr>
      <w:tr w:rsidR="00D1006F" w:rsidRPr="00D1006F" w14:paraId="0F0C5857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ACFD" w14:textId="77777777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Contrast * Chann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339C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CF60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</w:tr>
      <w:tr w:rsidR="00D1006F" w:rsidRPr="00D1006F" w14:paraId="0F38A569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B981" w14:textId="77777777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Stimulus * Chann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67AC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1B34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</w:tr>
      <w:tr w:rsidR="00D1006F" w:rsidRPr="00D1006F" w14:paraId="52016D6A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6904" w14:textId="53FA4A33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Orie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D1006F">
              <w:rPr>
                <w:rFonts w:ascii="Calibri" w:eastAsia="Times New Roman" w:hAnsi="Calibri" w:cs="Calibri"/>
                <w:color w:val="000000"/>
              </w:rPr>
              <w:t>tation * Contrast * Stimulu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76F4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2078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544</w:t>
            </w:r>
          </w:p>
        </w:tc>
      </w:tr>
      <w:tr w:rsidR="00D1006F" w:rsidRPr="00D1006F" w14:paraId="31EAD2EA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2D6" w14:textId="43FD7A71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Orie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D1006F">
              <w:rPr>
                <w:rFonts w:ascii="Calibri" w:eastAsia="Times New Roman" w:hAnsi="Calibri" w:cs="Calibri"/>
                <w:color w:val="000000"/>
              </w:rPr>
              <w:t>tation * Contrast * Chann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1B9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B913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643</w:t>
            </w:r>
          </w:p>
        </w:tc>
      </w:tr>
      <w:tr w:rsidR="00D1006F" w:rsidRPr="00D1006F" w14:paraId="586F123C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9A7" w14:textId="6E4F1AD0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Orie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D1006F">
              <w:rPr>
                <w:rFonts w:ascii="Calibri" w:eastAsia="Times New Roman" w:hAnsi="Calibri" w:cs="Calibri"/>
                <w:color w:val="000000"/>
              </w:rPr>
              <w:t>tation * Stimulus * Chann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C973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19F2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</w:tr>
      <w:tr w:rsidR="00D1006F" w:rsidRPr="00D1006F" w14:paraId="247B471F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5FEA" w14:textId="77777777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Contrast * Stimulus * Chann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5EDD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095F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D1006F" w:rsidRPr="00D1006F" w14:paraId="1567F38C" w14:textId="77777777" w:rsidTr="00D1006F">
        <w:trPr>
          <w:trHeight w:val="320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4049" w14:textId="6BC48EA0" w:rsidR="00D1006F" w:rsidRPr="00D1006F" w:rsidRDefault="00D1006F" w:rsidP="00D1006F">
            <w:pPr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Orie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D1006F">
              <w:rPr>
                <w:rFonts w:ascii="Calibri" w:eastAsia="Times New Roman" w:hAnsi="Calibri" w:cs="Calibri"/>
                <w:color w:val="000000"/>
              </w:rPr>
              <w:t>tation * Contrast * Stimulus * Chann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0A10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BD9C" w14:textId="77777777" w:rsidR="00D1006F" w:rsidRPr="00D1006F" w:rsidRDefault="00D1006F" w:rsidP="00D100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6F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</w:tr>
    </w:tbl>
    <w:p w14:paraId="52A6343E" w14:textId="77777777" w:rsidR="000807C1" w:rsidRDefault="00000000"/>
    <w:sectPr w:rsidR="0008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06F"/>
    <w:rsid w:val="000919BD"/>
    <w:rsid w:val="001B49B9"/>
    <w:rsid w:val="00217BB1"/>
    <w:rsid w:val="00364602"/>
    <w:rsid w:val="00940124"/>
    <w:rsid w:val="00D1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FE7AD"/>
  <w15:chartTrackingRefBased/>
  <w15:docId w15:val="{B9503665-1396-0E45-83FD-178E6C70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Jantzen</dc:creator>
  <cp:keywords/>
  <dc:description/>
  <cp:lastModifiedBy>Kelly Jantzen</cp:lastModifiedBy>
  <cp:revision>2</cp:revision>
  <dcterms:created xsi:type="dcterms:W3CDTF">2022-08-03T20:00:00Z</dcterms:created>
  <dcterms:modified xsi:type="dcterms:W3CDTF">2022-08-10T17:43:00Z</dcterms:modified>
</cp:coreProperties>
</file>